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Primers used for vector construction and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quantitative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real-time PCR analysis.</w:t>
      </w:r>
    </w:p>
    <w:bookmarkEnd w:id="0"/>
    <w:tbl>
      <w:tblPr>
        <w:tblStyle w:val="2"/>
        <w:tblpPr w:leftFromText="180" w:rightFromText="180" w:vertAnchor="page" w:horzAnchor="page" w:tblpX="1743" w:tblpY="2118"/>
        <w:tblOverlap w:val="never"/>
        <w:tblW w:w="835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0"/>
        <w:gridCol w:w="3121"/>
        <w:gridCol w:w="30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3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 primer (5'-3'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2-mcherry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ATGGAGCACAGCTTCAAAACCATA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TAACGAGCACCGGCGTC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3-mcherry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AGTACGGCTTCAAAGC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CCCGCCGGTGAATTTG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4-mcherry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AGCACAGCTTCAAAACC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CCCGCCGGTGAATT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4-GUS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ATTCAGGGATTCACACCG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GAACTAGCATTTGAGCCC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OsOXO2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OE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TCTCCTCACTGCTACTGTC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AACTACGCCAGTGTCCA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OsOXO3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OE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AGTACGGCTTCAAAGC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GTACCCGCCGGTGAAT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OsOXO4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OE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CACTGCGCTTCTTTCCTA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CCATGAAAATGCTCTCG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Ai-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CTCCTCCAAGATTGCCAC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TTGCCGACATTGAAC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2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TCCTTCAACAGTCAGAACCCT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AACTACGCCAGTGTCCA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3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AGTACGGCTTCAAAGC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GGTCAGCGACGCAGA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OXO4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GCTTCTTTCCTAGTTTCCTT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AAGCTGTGCTCCATTG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  <w:lang w:val="en-US" w:eastAsia="zh-CN"/>
              </w:rPr>
              <w:t>PR1b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  <w:t xml:space="preserve">CAAAACTCCCCGCAGGACTA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  <w:t>GAGGTTCTCGCCAAGGTTG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2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CCTTCACCAAGTATCTGCG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GTCTAGCGCATTCTGCAA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3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GGTCGGCTACTACAAGAGG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TCCCTGCAGGCTATGTTA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5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CTGCAGGGACAGCAGAT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ACTTGGTAGTTGCTGTTTC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5-1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CACCTGCAGGGACAGC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ATGGGCAGAAGACGAC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8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ACGACGTGCAGAACAACTTCA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AACTCAACCACTGTGCAAGT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PR9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  <w:t>ACCAACATCGATTCCGCCTT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  <w:t>CTTGTTGGACAGCAGGTT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10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TGCCGAATACGCCTA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TCAAACGCCACGAGAATTTG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PR12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  <w:t>CCACAGGTTCAAGGGCATGT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  <w:t>CTTCTTGCAGAAGCACTTG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S1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TGGTGCTATCCGCTTCGAT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AGAACCGAGCTCTCTTCA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H1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GCCTAAGCCTCGGATTA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GTGAGCAGCATCCTGACT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X2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TCCCCAACAGCACAT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AAAGATTTGGGAGTGACATATT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S2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TACGTGTACTGGTCGAATG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GTGTCGTACCGGAGGA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A3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GCAGCGTCCTCCAA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GTCATCCCCAGCG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ED3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GTGATCAAGAAGCCGTACCT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CTGGTCGAGCGGGATC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ED4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CCGAGACACGCATTGG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TGAAGGTGGCGACAGCAA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b16A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ACCACAGCAAGAGCTAAGT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GCTCC ATCCTGCTTA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1α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-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/R</w:t>
            </w:r>
          </w:p>
        </w:tc>
        <w:tc>
          <w:tcPr>
            <w:tcW w:w="31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TTCACTCTTGGTGTGAAGCAGAT</w:t>
            </w:r>
          </w:p>
        </w:tc>
        <w:tc>
          <w:tcPr>
            <w:tcW w:w="3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CTTCCTTCACGATTTCATCGTAA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C5AA4"/>
    <w:rsid w:val="1EB64FA8"/>
    <w:rsid w:val="1F1C5AA4"/>
    <w:rsid w:val="296012AB"/>
    <w:rsid w:val="3FB96AE2"/>
    <w:rsid w:val="5F3C69B9"/>
    <w:rsid w:val="6252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5">
    <w:name w:val="font9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8:04:00Z</dcterms:created>
  <dc:creator>董董</dc:creator>
  <cp:lastModifiedBy>董董</cp:lastModifiedBy>
  <dcterms:modified xsi:type="dcterms:W3CDTF">2021-04-10T11:3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FAC959B349D48FDB54CB8574981CEBC</vt:lpwstr>
  </property>
</Properties>
</file>